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DE2" w:rsidRDefault="003E355F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B61BF1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</w:t>
      </w:r>
      <w:r w:rsidR="00B61BF1" w:rsidRPr="00B61BF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file 1</w:t>
      </w:r>
    </w:p>
    <w:p w:rsidR="00B61BF1" w:rsidRDefault="00B61BF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B61BF1" w:rsidRDefault="00B61BF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Translation of the Hebrew questionnaire</w:t>
      </w:r>
    </w:p>
    <w:p w:rsidR="00B61BF1" w:rsidRDefault="003E355F" w:rsidP="00B61BF1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i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i/>
          <w:sz w:val="24"/>
          <w:szCs w:val="24"/>
          <w:lang w:val="en-CA" w:bidi="ar-SA"/>
        </w:rPr>
        <w:t>Social support</w:t>
      </w:r>
    </w:p>
    <w:p w:rsidR="006017BA" w:rsidRPr="006017BA" w:rsidRDefault="006017BA" w:rsidP="006E06C7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iCs/>
          <w:sz w:val="24"/>
          <w:szCs w:val="24"/>
          <w:lang w:val="en-CA" w:bidi="ar-SA"/>
        </w:rPr>
        <w:t>At what rate have these situations occurred during the last month</w:t>
      </w:r>
      <w:r w:rsidR="006E06C7">
        <w:rPr>
          <w:rFonts w:ascii="Times New Roman" w:eastAsia="Calibri" w:hAnsi="Times New Roman" w:cs="Times New Roman"/>
          <w:bCs/>
          <w:iCs/>
          <w:sz w:val="24"/>
          <w:szCs w:val="24"/>
          <w:lang w:val="en-CA" w:bidi="ar-SA"/>
        </w:rPr>
        <w:t>,</w:t>
      </w:r>
      <w:r w:rsidR="0083770F">
        <w:rPr>
          <w:rFonts w:ascii="Times New Roman" w:eastAsia="Calibri" w:hAnsi="Times New Roman" w:cs="Times New Roman"/>
          <w:bCs/>
          <w:iCs/>
          <w:sz w:val="24"/>
          <w:szCs w:val="24"/>
          <w:lang w:val="en-GB" w:bidi="ar-SA"/>
        </w:rPr>
        <w:t xml:space="preserve"> please rate on a 1 to 5 scale where</w:t>
      </w:r>
      <w:r>
        <w:rPr>
          <w:rFonts w:ascii="Times New Roman" w:eastAsia="Calibri" w:hAnsi="Times New Roman" w:cs="Times New Roman"/>
          <w:bCs/>
          <w:iCs/>
          <w:sz w:val="24"/>
          <w:szCs w:val="24"/>
          <w:lang w:val="en-CA" w:bidi="ar-SA"/>
        </w:rPr>
        <w:t xml:space="preserve"> 5 represents “very frequent” and 1 “not at all”</w:t>
      </w:r>
      <w:proofErr w:type="gramStart"/>
      <w:r>
        <w:rPr>
          <w:rFonts w:ascii="Times New Roman" w:eastAsia="Calibri" w:hAnsi="Times New Roman" w:cs="Times New Roman"/>
          <w:bCs/>
          <w:iCs/>
          <w:sz w:val="24"/>
          <w:szCs w:val="24"/>
          <w:lang w:val="en-CA" w:bidi="ar-SA"/>
        </w:rPr>
        <w:t>:</w:t>
      </w:r>
      <w:proofErr w:type="gramEnd"/>
    </w:p>
    <w:p w:rsidR="006017BA" w:rsidRDefault="006017BA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re is someone to listen to me when I need to talk about my feelings</w:t>
      </w:r>
    </w:p>
    <w:p w:rsidR="006017BA" w:rsidRDefault="006017BA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</w:t>
      </w:r>
      <w:r w:rsidR="00B61BF1" w:rsidRPr="003E355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here 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is </w:t>
      </w:r>
      <w:r w:rsidR="00B61BF1" w:rsidRPr="003E355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someone to give 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me</w:t>
      </w:r>
      <w:r w:rsidR="00B61BF1" w:rsidRPr="003E355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love and affection</w:t>
      </w:r>
    </w:p>
    <w:p w:rsidR="00B61BF1" w:rsidRDefault="006017BA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re is always someone around when I need help</w:t>
      </w:r>
      <w:r w:rsidR="00B61BF1" w:rsidRPr="003E355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</w:t>
      </w:r>
    </w:p>
    <w:p w:rsidR="003E355F" w:rsidRDefault="00A71667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re is </w:t>
      </w:r>
      <w:r w:rsidR="00B61BF1" w:rsidRPr="003E355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someone to make 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me</w:t>
      </w:r>
      <w:r w:rsidR="00B61BF1" w:rsidRPr="003E355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a meal if 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I</w:t>
      </w:r>
      <w:r w:rsidR="00B61BF1" w:rsidRPr="003E355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did not have time</w:t>
      </w:r>
    </w:p>
    <w:p w:rsidR="003E355F" w:rsidRPr="003E355F" w:rsidRDefault="00A71667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re is 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someone to 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help </w:t>
      </w: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>me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take care of </w:t>
      </w: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>my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older children</w:t>
      </w: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(if there are older children)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</w:t>
      </w:r>
    </w:p>
    <w:p w:rsidR="003E355F" w:rsidRPr="003E355F" w:rsidRDefault="00A71667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re is 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someone 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o 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help take care of the baby </w:t>
      </w:r>
    </w:p>
    <w:p w:rsidR="003E355F" w:rsidRPr="004E4B1B" w:rsidRDefault="00A71667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re is 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someone </w:t>
      </w:r>
      <w:r w:rsidR="004E4B1B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o help and let me</w:t>
      </w: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>sleep</w:t>
      </w:r>
    </w:p>
    <w:p w:rsidR="004E4B1B" w:rsidRDefault="004E4B1B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re is 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someone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to help me with house work</w:t>
      </w:r>
    </w:p>
    <w:p w:rsidR="004E4B1B" w:rsidRPr="003E355F" w:rsidRDefault="00973F1C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/>
        </w:rPr>
        <w:t>There is someone to help do things I need to do</w:t>
      </w:r>
    </w:p>
    <w:p w:rsidR="00B61BF1" w:rsidRPr="00A71667" w:rsidRDefault="00A71667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re is 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someone 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o 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teach </w:t>
      </w: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>me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how to take care of the baby</w:t>
      </w:r>
      <w:r w:rsidR="004E4B1B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and myself</w:t>
      </w:r>
    </w:p>
    <w:p w:rsidR="00A71667" w:rsidRPr="00B61BF1" w:rsidRDefault="00973F1C" w:rsidP="00973F1C">
      <w:pPr>
        <w:pStyle w:val="ListParagraph"/>
        <w:numPr>
          <w:ilvl w:val="0"/>
          <w:numId w:val="1"/>
        </w:numPr>
        <w:spacing w:after="0" w:line="480" w:lineRule="auto"/>
        <w:ind w:left="567" w:hanging="425"/>
        <w:jc w:val="both"/>
        <w:rPr>
          <w:rFonts w:ascii="Times New Roman" w:eastAsia="Calibri" w:hAnsi="Times New Roman" w:cs="Times New Roman"/>
          <w:bCs/>
          <w:sz w:val="24"/>
          <w:szCs w:val="24"/>
          <w:rtl/>
          <w:lang w:val="en-C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/>
        </w:rPr>
        <w:t>There is someone to help me financially</w:t>
      </w:r>
    </w:p>
    <w:p w:rsidR="00B61BF1" w:rsidRDefault="00B61BF1" w:rsidP="00B61BF1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</w:p>
    <w:p w:rsidR="003E355F" w:rsidRDefault="00B61BF1" w:rsidP="00B61BF1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i/>
          <w:sz w:val="24"/>
          <w:szCs w:val="24"/>
          <w:lang w:val="en-CA" w:bidi="ar-SA"/>
        </w:rPr>
      </w:pPr>
      <w:r w:rsidRPr="00B61BF1">
        <w:rPr>
          <w:rFonts w:ascii="Times New Roman" w:eastAsia="Calibri" w:hAnsi="Times New Roman" w:cs="Times New Roman"/>
          <w:bCs/>
          <w:i/>
          <w:sz w:val="24"/>
          <w:szCs w:val="24"/>
          <w:lang w:val="en-CA" w:bidi="ar-SA"/>
        </w:rPr>
        <w:t xml:space="preserve">Negative interactions. </w:t>
      </w:r>
    </w:p>
    <w:p w:rsidR="00A92DA6" w:rsidRPr="006017BA" w:rsidRDefault="0083770F" w:rsidP="00B74EEA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During the last month</w:t>
      </w:r>
      <w:r w:rsidR="00B74EEA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,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rate the frequency these situations describe a person or people that try to help you, </w:t>
      </w:r>
      <w:r w:rsidR="00A92DA6">
        <w:rPr>
          <w:rFonts w:ascii="Times New Roman" w:eastAsia="Calibri" w:hAnsi="Times New Roman" w:cs="Times New Roman"/>
          <w:bCs/>
          <w:iCs/>
          <w:sz w:val="24"/>
          <w:szCs w:val="24"/>
          <w:lang w:val="en-GB" w:bidi="ar-SA"/>
        </w:rPr>
        <w:t>please rate on a 1 to 5 scale where</w:t>
      </w:r>
      <w:r w:rsidR="00A92DA6">
        <w:rPr>
          <w:rFonts w:ascii="Times New Roman" w:eastAsia="Calibri" w:hAnsi="Times New Roman" w:cs="Times New Roman"/>
          <w:bCs/>
          <w:iCs/>
          <w:sz w:val="24"/>
          <w:szCs w:val="24"/>
          <w:lang w:val="en-CA" w:bidi="ar-SA"/>
        </w:rPr>
        <w:t xml:space="preserve"> 5 represents “very frequent” and 1 “not at all”:</w:t>
      </w:r>
    </w:p>
    <w:p w:rsidR="00B61BF1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 argued with this person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 had to work hard not  to confront this person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 want very much this person to change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lastRenderedPageBreak/>
        <w:t>This person does not make me feel good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is person hurts my feelings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Problems in this relationship are not solved 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 were not sensitive to my needs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 did not take my whishes into consideration</w:t>
      </w:r>
    </w:p>
    <w:p w:rsidR="00A92DA6" w:rsidRP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r w:rsidR="00B74EE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r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ude to me</w:t>
      </w:r>
    </w:p>
    <w:p w:rsidR="00A92DA6" w:rsidRP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 w:hint="cs"/>
          <w:bCs/>
          <w:sz w:val="24"/>
          <w:szCs w:val="24"/>
          <w:rtl/>
        </w:rPr>
        <w:t xml:space="preserve"> </w:t>
      </w:r>
      <w:r w:rsidR="00B74EEA">
        <w:rPr>
          <w:rFonts w:ascii="Times New Roman" w:eastAsia="Calibri" w:hAnsi="Times New Roman" w:cs="Times New Roman"/>
          <w:bCs/>
          <w:sz w:val="24"/>
          <w:szCs w:val="24"/>
        </w:rPr>
        <w:t>are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critical of what I do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caused me to be stressed</w:t>
      </w:r>
    </w:p>
    <w:p w:rsidR="00A92DA6" w:rsidRDefault="00A92DA6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disregarded my opinion</w:t>
      </w:r>
      <w:r w:rsidR="006A0754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r w:rsidR="006A0754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nd did not listen to them</w:t>
      </w:r>
    </w:p>
    <w:p w:rsidR="006A0754" w:rsidRDefault="006A0754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gave </w:t>
      </w:r>
      <w:r>
        <w:rPr>
          <w:rFonts w:ascii="Times New Roman" w:eastAsia="Calibri" w:hAnsi="Times New Roman" w:cs="Times New Roman"/>
          <w:bCs/>
          <w:sz w:val="24"/>
          <w:szCs w:val="24"/>
        </w:rPr>
        <w:t>unwanted or wrong advice</w:t>
      </w:r>
    </w:p>
    <w:p w:rsidR="006A0754" w:rsidRDefault="006A0754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intruded on my family territory</w:t>
      </w:r>
    </w:p>
    <w:p w:rsidR="006A0754" w:rsidRDefault="006A0754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intruded into privet aspects of my life</w:t>
      </w:r>
    </w:p>
    <w:p w:rsidR="006A0754" w:rsidRDefault="006A0754" w:rsidP="00A92D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go on giving help when it is not needed</w:t>
      </w:r>
    </w:p>
    <w:p w:rsidR="006A0754" w:rsidRDefault="006A0754" w:rsidP="00B74E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do not let me be independent with </w:t>
      </w:r>
      <w:r w:rsidR="00AA0698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ctivities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with my baby</w:t>
      </w:r>
    </w:p>
    <w:p w:rsidR="006A0754" w:rsidRDefault="006A0754" w:rsidP="00AA0698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tried to convin</w:t>
      </w:r>
      <w:r w:rsidR="00AA0698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e me to do things I do not want to </w:t>
      </w:r>
      <w:r w:rsidR="00B74EE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o</w:t>
      </w:r>
    </w:p>
    <w:p w:rsidR="006A0754" w:rsidRDefault="006A0754" w:rsidP="00AA0698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r w:rsidR="00AA0698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e/she</w:t>
      </w:r>
      <w:r w:rsidR="00AA0698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tries to control or influence my life</w:t>
      </w:r>
    </w:p>
    <w:p w:rsidR="00A92DA6" w:rsidRPr="00A92DA6" w:rsidRDefault="00A92DA6" w:rsidP="00AA0698">
      <w:pPr>
        <w:pStyle w:val="ListParagraph"/>
        <w:spacing w:after="0" w:line="480" w:lineRule="auto"/>
        <w:ind w:left="1080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</w:p>
    <w:p w:rsidR="00AA0698" w:rsidRDefault="00B61BF1" w:rsidP="00B61BF1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61BF1">
        <w:rPr>
          <w:rFonts w:ascii="Times New Roman" w:eastAsia="Calibri" w:hAnsi="Times New Roman" w:cs="Times New Roman"/>
          <w:bCs/>
          <w:i/>
          <w:sz w:val="24"/>
          <w:szCs w:val="24"/>
          <w:lang w:val="en-CA" w:bidi="ar-SA"/>
        </w:rPr>
        <w:t>Sources of support and interactions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. </w:t>
      </w:r>
    </w:p>
    <w:p w:rsidR="00AA0698" w:rsidRDefault="00AA0698" w:rsidP="00B61BF1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Please rate the</w:t>
      </w:r>
      <w:r>
        <w:rPr>
          <w:rFonts w:ascii="Times New Roman" w:eastAsia="Calibri" w:hAnsi="Times New Roman" w:cs="Times New Roman" w:hint="cs"/>
          <w:bCs/>
          <w:sz w:val="24"/>
          <w:szCs w:val="24"/>
          <w:rtl/>
          <w:lang w:val="en-CA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>extent you got help during the last few months from the following people</w:t>
      </w:r>
      <w:r w:rsidR="007E41E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:</w:t>
      </w:r>
    </w:p>
    <w:p w:rsidR="00B61BF1" w:rsidRDefault="007E41E0" w:rsidP="007E41E0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S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pouse, family, the spouses' family, friends, neighbors and acquaintances—on a five-level scale from ‘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not relevant-0</w:t>
      </w:r>
      <w:proofErr w:type="gramStart"/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, 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not</w:t>
      </w:r>
      <w:proofErr w:type="gramEnd"/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help at all’ (1) to ‘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very much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’ (5). </w:t>
      </w:r>
    </w:p>
    <w:p w:rsidR="007E41E0" w:rsidRDefault="007E41E0" w:rsidP="007E41E0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Please rate the</w:t>
      </w:r>
      <w:r>
        <w:rPr>
          <w:rFonts w:ascii="Times New Roman" w:eastAsia="Calibri" w:hAnsi="Times New Roman" w:cs="Times New Roman" w:hint="cs"/>
          <w:bCs/>
          <w:sz w:val="24"/>
          <w:szCs w:val="24"/>
          <w:rtl/>
          <w:lang w:val="en-CA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extent 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his person (or people) were a source of these feelings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>:</w:t>
      </w:r>
    </w:p>
    <w:p w:rsidR="007E41E0" w:rsidRDefault="007E41E0" w:rsidP="00073ACF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lastRenderedPageBreak/>
        <w:t>S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pouse, family, the spouses' family, friends, neighbors and acquaintances—on a five-level scale from ‘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not relevant -0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,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not help at all’ (1) to ‘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very much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’ (5). </w:t>
      </w:r>
    </w:p>
    <w:p w:rsidR="007E41E0" w:rsidRPr="00B61BF1" w:rsidRDefault="007E41E0" w:rsidP="007E41E0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</w:p>
    <w:p w:rsidR="00073ACF" w:rsidRDefault="00B61BF1" w:rsidP="00073ACF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61BF1">
        <w:rPr>
          <w:rFonts w:ascii="Times New Roman" w:eastAsia="Calibri" w:hAnsi="Times New Roman" w:cs="Times New Roman"/>
          <w:bCs/>
          <w:i/>
          <w:sz w:val="24"/>
          <w:szCs w:val="24"/>
          <w:lang w:val="en-CA" w:bidi="ar-SA"/>
        </w:rPr>
        <w:t>Perceptions of customs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.</w:t>
      </w:r>
    </w:p>
    <w:p w:rsidR="00073ACF" w:rsidRDefault="00B61BF1" w:rsidP="00073ACF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</w:t>
      </w:r>
      <w:r w:rsidR="00073AC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In many communities there are customs and traditions that are performed to help women after childbirth. Please rate your agreement with the following items </w:t>
      </w:r>
      <w:r w:rsidR="00073ACF"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on a scale of five</w:t>
      </w:r>
      <w:r w:rsidR="00601ABA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,</w:t>
      </w:r>
      <w:r w:rsidR="00073ACF"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from ‘ver</w:t>
      </w:r>
      <w:r w:rsidR="00073ACF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y much’ (5) to ‘not at all’ (1): </w:t>
      </w:r>
    </w:p>
    <w:p w:rsidR="00073ACF" w:rsidRPr="00BD3338" w:rsidRDefault="00073ACF" w:rsidP="00BD3338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D3338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</w:t>
      </w:r>
      <w:r w:rsidR="00B61BF1" w:rsidRPr="00BD3338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he customs and traditions enable </w:t>
      </w:r>
      <w:r w:rsidRPr="00BD3338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me</w:t>
      </w:r>
      <w:r w:rsidR="00B61BF1" w:rsidRPr="00BD3338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to rest</w:t>
      </w:r>
    </w:p>
    <w:p w:rsidR="00073ACF" w:rsidRPr="00BD3338" w:rsidRDefault="00073ACF" w:rsidP="00BD3338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D3338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y are a source of mental support at this important time</w:t>
      </w:r>
    </w:p>
    <w:p w:rsidR="00BD3338" w:rsidRDefault="00073ACF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D3338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y make my physical pain </w:t>
      </w:r>
      <w:r w:rsidR="00BD3338" w:rsidRPr="00BD3338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worse</w:t>
      </w:r>
    </w:p>
    <w:p w:rsid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y make me stressed</w:t>
      </w:r>
    </w:p>
    <w:p w:rsid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People come for visits without</w:t>
      </w:r>
      <w:r w:rsidR="00601ABA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an invitation</w:t>
      </w:r>
    </w:p>
    <w:p w:rsidR="00BD3338" w:rsidRP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>I need to perform extra tasks such as preparing the house and hosting</w:t>
      </w:r>
    </w:p>
    <w:p w:rsid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 customs present an extra financial burden at this time</w:t>
      </w:r>
    </w:p>
    <w:p w:rsidR="00BD3338" w:rsidRPr="00BD3338" w:rsidRDefault="00BD3338" w:rsidP="00601ABA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If I did not have to </w:t>
      </w:r>
      <w:r w:rsidR="00601ABA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>perform</w:t>
      </w: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the customs</w:t>
      </w:r>
      <w:r w:rsidR="00601ABA"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and traditions</w:t>
      </w: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I would have given them up </w:t>
      </w:r>
    </w:p>
    <w:p w:rsidR="00BD3338" w:rsidRP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>They decrease my efficiency with the house work</w:t>
      </w:r>
    </w:p>
    <w:p w:rsidR="00BD3338" w:rsidRDefault="00BD3338" w:rsidP="00601ABA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GB" w:bidi="ar-SA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They disturb me from looking after my </w:t>
      </w:r>
      <w:r w:rsidR="00601ABA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baby</w:t>
      </w:r>
    </w:p>
    <w:p w:rsid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y disturb me</w:t>
      </w: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breastfeeding</w:t>
      </w:r>
    </w:p>
    <w:p w:rsid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y disturb me from looking after my older children</w:t>
      </w:r>
    </w:p>
    <w:p w:rsid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y have a bad influence on my relationship with my older children</w:t>
      </w:r>
    </w:p>
    <w:p w:rsidR="00BD3338" w:rsidRDefault="00BD3338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y </w:t>
      </w:r>
      <w:r w:rsidR="00B74EEA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hurt my relationship with my husband</w:t>
      </w:r>
    </w:p>
    <w:p w:rsidR="00B74EEA" w:rsidRDefault="00B74EEA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y do not let me rest</w:t>
      </w:r>
    </w:p>
    <w:p w:rsidR="00B74EEA" w:rsidRDefault="00B74EEA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lastRenderedPageBreak/>
        <w:t>They let me get more sleep</w:t>
      </w:r>
    </w:p>
    <w:p w:rsidR="00B74EEA" w:rsidRPr="00B74EEA" w:rsidRDefault="00B74EEA" w:rsidP="00BD3338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hey 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>disrupt my privacy</w:t>
      </w:r>
    </w:p>
    <w:p w:rsidR="00B74EEA" w:rsidRPr="00B74EEA" w:rsidRDefault="00B74EEA" w:rsidP="00B74EEA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hey help me do the chores I need to do</w:t>
      </w:r>
    </w:p>
    <w:p w:rsidR="00B74EEA" w:rsidRPr="00BD3338" w:rsidRDefault="00B74EEA" w:rsidP="00601ABA">
      <w:pPr>
        <w:pStyle w:val="ListParagraph"/>
        <w:numPr>
          <w:ilvl w:val="0"/>
          <w:numId w:val="3"/>
        </w:numPr>
        <w:tabs>
          <w:tab w:val="left" w:pos="1843"/>
        </w:tabs>
        <w:spacing w:after="0" w:line="480" w:lineRule="auto"/>
        <w:ind w:left="1418" w:firstLine="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I could </w:t>
      </w:r>
      <w:r w:rsidR="00601ABA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get</w:t>
      </w:r>
      <w:r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along without these customs and traditions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</w:p>
    <w:p w:rsidR="007E41E0" w:rsidRDefault="007E41E0" w:rsidP="003E355F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i/>
          <w:sz w:val="24"/>
          <w:szCs w:val="24"/>
          <w:lang w:val="en-CA" w:bidi="ar-SA"/>
        </w:rPr>
      </w:pPr>
    </w:p>
    <w:p w:rsidR="0062481A" w:rsidRDefault="00B61BF1" w:rsidP="007E41E0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61BF1">
        <w:rPr>
          <w:rFonts w:ascii="Times New Roman" w:eastAsia="Calibri" w:hAnsi="Times New Roman" w:cs="Times New Roman"/>
          <w:bCs/>
          <w:i/>
          <w:sz w:val="24"/>
          <w:szCs w:val="24"/>
          <w:lang w:val="en-CA" w:bidi="ar-SA"/>
        </w:rPr>
        <w:t>Health problems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. </w:t>
      </w:r>
    </w:p>
    <w:p w:rsidR="007E41E0" w:rsidRDefault="007E41E0" w:rsidP="007E41E0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bookmarkStart w:id="0" w:name="_GoBack"/>
      <w:bookmarkEnd w:id="0"/>
      <w:r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To what extent did you suffer from these problems during the last two months: </w:t>
      </w:r>
      <w:r w:rsidR="00B61BF1"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on a five-level scale, from ‘not at all’ (1) to ‘very much’ (5). </w:t>
      </w:r>
    </w:p>
    <w:p w:rsidR="003E355F" w:rsidRDefault="00B61BF1" w:rsidP="007E41E0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The problems included:</w:t>
      </w:r>
    </w:p>
    <w:p w:rsidR="00B61BF1" w:rsidRPr="00B61BF1" w:rsidRDefault="00B61BF1" w:rsidP="006E136C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</w:pP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</w:t>
      </w:r>
      <w:r w:rsidR="007E41E0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M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uscle pain, stomach pain,</w:t>
      </w:r>
      <w:r w:rsidR="007E41E0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</w:t>
      </w:r>
      <w:r w:rsidR="006E136C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headaches, 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lower back pain,</w:t>
      </w:r>
      <w:r w:rsidR="007E41E0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neck and shoulder pain,</w:t>
      </w:r>
      <w:r w:rsidR="007E41E0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>problems sleeping,</w:t>
      </w:r>
      <w:r w:rsidR="007E41E0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 </w:t>
      </w:r>
      <w:r w:rsidRPr="00B61BF1">
        <w:rPr>
          <w:rFonts w:ascii="Times New Roman" w:eastAsia="Calibri" w:hAnsi="Times New Roman" w:cs="Times New Roman"/>
          <w:bCs/>
          <w:sz w:val="24"/>
          <w:szCs w:val="24"/>
          <w:lang w:val="en-CA" w:bidi="ar-SA"/>
        </w:rPr>
        <w:t xml:space="preserve">pain in genitalia, constipation, emotional exhaustion, feeling worried, cross and stressed. </w:t>
      </w:r>
    </w:p>
    <w:p w:rsidR="00B61BF1" w:rsidRPr="00B61BF1" w:rsidRDefault="00B61BF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sectPr w:rsidR="00B61BF1" w:rsidRPr="00B61B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5B060E"/>
    <w:multiLevelType w:val="hybridMultilevel"/>
    <w:tmpl w:val="0FCA390C"/>
    <w:lvl w:ilvl="0" w:tplc="D47637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986C53"/>
    <w:multiLevelType w:val="hybridMultilevel"/>
    <w:tmpl w:val="073E147E"/>
    <w:lvl w:ilvl="0" w:tplc="D476376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DFE7E66"/>
    <w:multiLevelType w:val="hybridMultilevel"/>
    <w:tmpl w:val="0A303764"/>
    <w:lvl w:ilvl="0" w:tplc="D47637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BF1"/>
    <w:rsid w:val="00073ACF"/>
    <w:rsid w:val="00167D54"/>
    <w:rsid w:val="003E355F"/>
    <w:rsid w:val="004B5DE2"/>
    <w:rsid w:val="004E4B1B"/>
    <w:rsid w:val="006017BA"/>
    <w:rsid w:val="00601ABA"/>
    <w:rsid w:val="0062481A"/>
    <w:rsid w:val="006A0754"/>
    <w:rsid w:val="006E06C7"/>
    <w:rsid w:val="006E136C"/>
    <w:rsid w:val="007E41E0"/>
    <w:rsid w:val="0083770F"/>
    <w:rsid w:val="00973F1C"/>
    <w:rsid w:val="009E2303"/>
    <w:rsid w:val="00A71667"/>
    <w:rsid w:val="00A92DA6"/>
    <w:rsid w:val="00AA0698"/>
    <w:rsid w:val="00AE5915"/>
    <w:rsid w:val="00B61BF1"/>
    <w:rsid w:val="00B74EEA"/>
    <w:rsid w:val="00BD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1DFEC"/>
  <w15:chartTrackingRefBased/>
  <w15:docId w15:val="{747DD348-79DA-4DB2-B062-76FD5F1AC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76D65A9-DDD0-48A0-8628-6ADC0CE1B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0</TotalTime>
  <Pages>4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f Haifa</Company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a B.</dc:creator>
  <cp:keywords/>
  <dc:description/>
  <cp:lastModifiedBy>Orna B.</cp:lastModifiedBy>
  <cp:revision>11</cp:revision>
  <dcterms:created xsi:type="dcterms:W3CDTF">2020-07-30T11:37:00Z</dcterms:created>
  <dcterms:modified xsi:type="dcterms:W3CDTF">2020-08-01T14:38:00Z</dcterms:modified>
</cp:coreProperties>
</file>